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1582F" w:rsidRPr="00961792" w:rsidRDefault="00F25C5C">
      <w:pPr>
        <w:rPr>
          <w:lang w:val="en-US"/>
        </w:rPr>
      </w:pPr>
      <w:r w:rsidRPr="00961792">
        <w:rPr>
          <w:lang w:val="en-US"/>
        </w:rPr>
        <w:t xml:space="preserve">Supplementary table </w:t>
      </w:r>
      <w:r w:rsidR="001D0C6C" w:rsidRPr="00961792">
        <w:rPr>
          <w:lang w:val="en-US"/>
        </w:rPr>
        <w:t>2</w:t>
      </w:r>
      <w:r w:rsidR="00961792" w:rsidRPr="00961792">
        <w:rPr>
          <w:lang w:val="en-US"/>
        </w:rPr>
        <w:t xml:space="preserve">. </w:t>
      </w:r>
      <w:r w:rsidR="00961792" w:rsidRPr="00353440">
        <w:rPr>
          <w:rFonts w:cstheme="minorHAnsi"/>
          <w:lang w:val="en-US"/>
        </w:rPr>
        <w:t>Seroprevalence of IgG SARS-CoV-2 antibodies in blood samples from cats and dogs by sex from October 2020 through June 2021</w:t>
      </w:r>
      <w:r w:rsidR="00961792">
        <w:rPr>
          <w:rFonts w:cstheme="minorHAnsi"/>
          <w:lang w:val="en-US"/>
        </w:rPr>
        <w:t xml:space="preserve"> using </w:t>
      </w:r>
      <w:r w:rsidR="00961792" w:rsidRPr="006D659C">
        <w:rPr>
          <w:rFonts w:cstheme="minorHAnsi"/>
          <w:lang w:val="en-US" w:bidi="th-TH"/>
        </w:rPr>
        <w:t>binomial model incorporating sex and age</w:t>
      </w:r>
      <w:r w:rsidR="00961792">
        <w:rPr>
          <w:rFonts w:cstheme="minorHAnsi"/>
          <w:lang w:val="en-US" w:bidi="th-TH"/>
        </w:rPr>
        <w:t>.</w:t>
      </w:r>
    </w:p>
    <w:p w:rsidR="00F25C5C" w:rsidRPr="00961792" w:rsidRDefault="00F25C5C">
      <w:pPr>
        <w:rPr>
          <w:lang w:val="en-US"/>
        </w:rPr>
      </w:pPr>
    </w:p>
    <w:tbl>
      <w:tblPr>
        <w:tblW w:w="0" w:type="auto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820"/>
        <w:gridCol w:w="1017"/>
        <w:gridCol w:w="1740"/>
        <w:gridCol w:w="1017"/>
        <w:gridCol w:w="1743"/>
        <w:gridCol w:w="1041"/>
        <w:gridCol w:w="1804"/>
      </w:tblGrid>
      <w:tr w:rsidR="00F25C5C" w:rsidTr="00125A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a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Cat </w:t>
            </w:r>
            <w:proofErr w:type="spellStart"/>
            <w:r>
              <w:rPr>
                <w:b/>
              </w:rPr>
              <w:t>seroprevalence</w:t>
            </w:r>
            <w:proofErr w:type="spellEnd"/>
            <w:r>
              <w:rPr>
                <w:b/>
              </w:rPr>
              <w:t xml:space="preserve"> </w:t>
            </w:r>
            <w:r w:rsidRPr="00DC06DA">
              <w:rPr>
                <w:rFonts w:asciiTheme="minorHAnsi" w:hAnsiTheme="minorHAnsi" w:cstheme="minorHAnsi"/>
                <w:b/>
              </w:rPr>
              <w:t xml:space="preserve">(95% </w:t>
            </w:r>
            <w:proofErr w:type="spellStart"/>
            <w:r w:rsidRPr="00DC06DA">
              <w:rPr>
                <w:rFonts w:asciiTheme="minorHAnsi" w:hAnsiTheme="minorHAnsi" w:cstheme="minorHAnsi"/>
                <w:b/>
              </w:rPr>
              <w:t>c.i</w:t>
            </w:r>
            <w:proofErr w:type="spellEnd"/>
            <w:r w:rsidRPr="00DC06DA">
              <w:rPr>
                <w:rFonts w:asciiTheme="minorHAnsi" w:hAnsiTheme="minorHAnsi" w:cstheme="minorHAnsi"/>
                <w:b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o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Dog </w:t>
            </w:r>
            <w:proofErr w:type="spellStart"/>
            <w:r>
              <w:rPr>
                <w:b/>
              </w:rPr>
              <w:t>seroprevalence</w:t>
            </w:r>
            <w:proofErr w:type="spellEnd"/>
            <w:r>
              <w:rPr>
                <w:b/>
              </w:rPr>
              <w:t xml:space="preserve"> </w:t>
            </w:r>
            <w:r w:rsidRPr="00DC06DA">
              <w:rPr>
                <w:rFonts w:asciiTheme="minorHAnsi" w:hAnsiTheme="minorHAnsi" w:cstheme="minorHAnsi"/>
                <w:b/>
              </w:rPr>
              <w:t xml:space="preserve">(95% </w:t>
            </w:r>
            <w:proofErr w:type="spellStart"/>
            <w:r w:rsidRPr="00DC06DA">
              <w:rPr>
                <w:rFonts w:asciiTheme="minorHAnsi" w:hAnsiTheme="minorHAnsi" w:cstheme="minorHAnsi"/>
                <w:b/>
              </w:rPr>
              <w:t>c.i</w:t>
            </w:r>
            <w:proofErr w:type="spellEnd"/>
            <w:r w:rsidRPr="00DC06DA">
              <w:rPr>
                <w:rFonts w:asciiTheme="minorHAnsi" w:hAnsiTheme="minorHAnsi" w:cstheme="minorHAnsi"/>
                <w:b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Cats + </w:t>
            </w:r>
            <w:proofErr w:type="spellStart"/>
            <w:r>
              <w:rPr>
                <w:b/>
              </w:rPr>
              <w:t>Do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Cats + </w:t>
            </w:r>
            <w:proofErr w:type="spellStart"/>
            <w:r>
              <w:rPr>
                <w:b/>
              </w:rPr>
              <w:t>Dog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eroprevalence</w:t>
            </w:r>
            <w:proofErr w:type="spellEnd"/>
            <w:r>
              <w:rPr>
                <w:b/>
              </w:rPr>
              <w:t xml:space="preserve"> </w:t>
            </w:r>
            <w:r w:rsidRPr="00DC06DA">
              <w:rPr>
                <w:rFonts w:asciiTheme="minorHAnsi" w:hAnsiTheme="minorHAnsi" w:cstheme="minorHAnsi"/>
                <w:b/>
              </w:rPr>
              <w:t xml:space="preserve">(95% </w:t>
            </w:r>
            <w:proofErr w:type="spellStart"/>
            <w:r w:rsidRPr="00DC06DA">
              <w:rPr>
                <w:rFonts w:asciiTheme="minorHAnsi" w:hAnsiTheme="minorHAnsi" w:cstheme="minorHAnsi"/>
                <w:b/>
              </w:rPr>
              <w:t>c.i</w:t>
            </w:r>
            <w:proofErr w:type="spellEnd"/>
            <w:r w:rsidRPr="00DC06DA">
              <w:rPr>
                <w:rFonts w:asciiTheme="minorHAnsi" w:hAnsiTheme="minorHAnsi" w:cstheme="minorHAnsi"/>
                <w:b/>
              </w:rPr>
              <w:t>.)</w:t>
            </w:r>
          </w:p>
        </w:tc>
      </w:tr>
      <w:tr w:rsidR="00F25C5C" w:rsidTr="00125A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  <w:jc w:val="center"/>
            </w:pPr>
            <w:proofErr w:type="spellStart"/>
            <w:r>
              <w:t>Fem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</w:pPr>
            <w:r>
              <w:t>58/6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</w:pPr>
            <w:r>
              <w:t>8.7% (6.6-1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</w:pPr>
            <w:r>
              <w:t>64/1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</w:pPr>
            <w:r>
              <w:t>5.4% (4.2-6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</w:pPr>
            <w:r>
              <w:t>122/18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</w:pPr>
            <w:r>
              <w:t>6.5% (5.5-7.8)</w:t>
            </w:r>
          </w:p>
        </w:tc>
      </w:tr>
      <w:tr w:rsidR="00F25C5C" w:rsidTr="00125A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  <w:jc w:val="center"/>
            </w:pPr>
            <w: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</w:pPr>
            <w:r>
              <w:t>80/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</w:pPr>
            <w:r>
              <w:t>9.7% (7.7-1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</w:pPr>
            <w:r>
              <w:t>94/1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</w:pPr>
            <w:r>
              <w:t>6.5% (5.3-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</w:pPr>
            <w:r>
              <w:t>174/2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</w:pPr>
            <w:r>
              <w:t>7.6% (6.6-8.8)</w:t>
            </w:r>
          </w:p>
        </w:tc>
      </w:tr>
      <w:tr w:rsidR="00F25C5C" w:rsidRPr="00F25C5C" w:rsidTr="00125A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138/1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9.2% (7.8-1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Default="00F25C5C" w:rsidP="00F25C5C">
            <w:pPr>
              <w:pStyle w:val="Contenudetableau"/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158/26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Pr="00F25C5C" w:rsidRDefault="00F25C5C" w:rsidP="00F25C5C">
            <w:pPr>
              <w:pStyle w:val="Contenudetableau"/>
              <w:widowControl w:val="0"/>
              <w:spacing w:line="480" w:lineRule="auto"/>
              <w:rPr>
                <w:b/>
                <w:lang w:val="en-US"/>
              </w:rPr>
            </w:pPr>
            <w:r w:rsidRPr="00F25C5C">
              <w:rPr>
                <w:b/>
                <w:lang w:val="en-US"/>
              </w:rPr>
              <w:t>6.</w:t>
            </w:r>
            <w:r>
              <w:rPr>
                <w:b/>
                <w:lang w:val="en-US"/>
              </w:rPr>
              <w:t>0</w:t>
            </w:r>
            <w:r w:rsidRPr="00F25C5C">
              <w:rPr>
                <w:b/>
                <w:lang w:val="en-US"/>
              </w:rPr>
              <w:t>% (5.1-</w:t>
            </w:r>
            <w:r>
              <w:rPr>
                <w:b/>
                <w:lang w:val="en-US"/>
              </w:rPr>
              <w:t>7.0</w:t>
            </w:r>
            <w:r w:rsidRPr="00F25C5C">
              <w:rPr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Pr="00F25C5C" w:rsidRDefault="00F25C5C" w:rsidP="00F25C5C">
            <w:pPr>
              <w:pStyle w:val="Contenudetableau"/>
              <w:widowControl w:val="0"/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96</w:t>
            </w:r>
            <w:r w:rsidRPr="00F25C5C">
              <w:rPr>
                <w:b/>
                <w:lang w:val="en-US"/>
              </w:rPr>
              <w:t>/</w:t>
            </w:r>
            <w:r>
              <w:rPr>
                <w:b/>
                <w:lang w:val="en-US"/>
              </w:rPr>
              <w:t>4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Pr="00F25C5C" w:rsidRDefault="00F25C5C" w:rsidP="00F25C5C">
            <w:pPr>
              <w:pStyle w:val="Contenudetableau"/>
              <w:widowControl w:val="0"/>
              <w:spacing w:line="480" w:lineRule="auto"/>
              <w:rPr>
                <w:b/>
                <w:lang w:val="en-US"/>
              </w:rPr>
            </w:pPr>
            <w:r w:rsidRPr="00F25C5C">
              <w:rPr>
                <w:b/>
                <w:lang w:val="en-US"/>
              </w:rPr>
              <w:t>7.2% (6.</w:t>
            </w:r>
            <w:r>
              <w:rPr>
                <w:b/>
                <w:lang w:val="en-US"/>
              </w:rPr>
              <w:t>4-8.0</w:t>
            </w:r>
            <w:r w:rsidRPr="00F25C5C">
              <w:rPr>
                <w:b/>
                <w:lang w:val="en-US"/>
              </w:rPr>
              <w:t>)</w:t>
            </w:r>
          </w:p>
        </w:tc>
      </w:tr>
      <w:tr w:rsidR="00F25C5C" w:rsidRPr="00F25C5C" w:rsidTr="00125A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C5C" w:rsidRP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lang w:val="en-US"/>
              </w:rPr>
            </w:pPr>
            <w:r w:rsidRPr="00F25C5C">
              <w:rPr>
                <w:lang w:val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Pr="00F25C5C" w:rsidRDefault="00F25C5C" w:rsidP="00F25C5C">
            <w:pPr>
              <w:pStyle w:val="Contenudetableau"/>
              <w:widowControl w:val="0"/>
              <w:spacing w:line="480" w:lineRule="auto"/>
              <w:jc w:val="center"/>
              <w:rPr>
                <w:lang w:val="en-US"/>
              </w:rPr>
            </w:pPr>
            <w:r w:rsidRPr="00F25C5C">
              <w:rPr>
                <w:lang w:val="en-US"/>
              </w:rPr>
              <w:t>1.08 (0.75 - 1.5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5C5C" w:rsidRPr="00F25C5C" w:rsidRDefault="00F25C5C" w:rsidP="00F25C5C">
            <w:pPr>
              <w:pStyle w:val="Contenudetableau"/>
              <w:widowControl w:val="0"/>
              <w:spacing w:line="480" w:lineRule="auto"/>
              <w:jc w:val="center"/>
              <w:rPr>
                <w:lang w:val="en-US"/>
              </w:rPr>
            </w:pPr>
            <w:r w:rsidRPr="00F25C5C">
              <w:rPr>
                <w:lang w:val="en-US"/>
              </w:rPr>
              <w:t>1.</w:t>
            </w:r>
            <w:r>
              <w:rPr>
                <w:lang w:val="en-US"/>
              </w:rPr>
              <w:t xml:space="preserve">20 </w:t>
            </w:r>
            <w:r w:rsidRPr="00F25C5C">
              <w:rPr>
                <w:lang w:val="en-US"/>
              </w:rPr>
              <w:t>(0.8</w:t>
            </w:r>
            <w:r>
              <w:rPr>
                <w:lang w:val="en-US"/>
              </w:rPr>
              <w:t>7</w:t>
            </w:r>
            <w:r w:rsidRPr="00F25C5C">
              <w:rPr>
                <w:lang w:val="en-US"/>
              </w:rPr>
              <w:t xml:space="preserve"> - 1.</w:t>
            </w:r>
            <w:r>
              <w:rPr>
                <w:lang w:val="en-US"/>
              </w:rPr>
              <w:t>67</w:t>
            </w:r>
            <w:r w:rsidRPr="00F25C5C">
              <w:rPr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C5C" w:rsidRPr="00F25C5C" w:rsidRDefault="00F25C5C" w:rsidP="00F25C5C">
            <w:pPr>
              <w:pStyle w:val="Contenudetableau"/>
              <w:widowControl w:val="0"/>
              <w:spacing w:line="480" w:lineRule="auto"/>
              <w:jc w:val="center"/>
              <w:rPr>
                <w:lang w:val="en-US"/>
              </w:rPr>
            </w:pPr>
            <w:r w:rsidRPr="00F25C5C">
              <w:rPr>
                <w:lang w:val="en-US"/>
              </w:rPr>
              <w:t>1.</w:t>
            </w:r>
            <w:r>
              <w:rPr>
                <w:lang w:val="en-US"/>
              </w:rPr>
              <w:t>16</w:t>
            </w:r>
            <w:r w:rsidRPr="00F25C5C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1</w:t>
            </w:r>
            <w:r w:rsidRPr="00F25C5C">
              <w:rPr>
                <w:lang w:val="en-US"/>
              </w:rPr>
              <w:t xml:space="preserve"> - 1.</w:t>
            </w:r>
            <w:r>
              <w:rPr>
                <w:lang w:val="en-US"/>
              </w:rPr>
              <w:t>47</w:t>
            </w:r>
            <w:r w:rsidRPr="00F25C5C">
              <w:rPr>
                <w:lang w:val="en-US"/>
              </w:rPr>
              <w:t>)</w:t>
            </w:r>
          </w:p>
        </w:tc>
      </w:tr>
      <w:tr w:rsidR="00F25C5C" w:rsidRPr="00F25C5C" w:rsidTr="00125A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C5C" w:rsidRP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lang w:val="en-US"/>
              </w:rPr>
            </w:pPr>
            <w:r w:rsidRPr="00F25C5C">
              <w:rPr>
                <w:lang w:val="en-US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C5C" w:rsidRP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lang w:val="en-US"/>
              </w:rPr>
            </w:pPr>
            <w:r w:rsidRPr="00F25C5C">
              <w:rPr>
                <w:lang w:val="en-US"/>
              </w:rPr>
              <w:t>6.80E-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C5C" w:rsidRP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F25C5C">
              <w:rPr>
                <w:lang w:val="en-US"/>
              </w:rPr>
              <w:t>.</w:t>
            </w:r>
            <w:r>
              <w:rPr>
                <w:lang w:val="en-US"/>
              </w:rPr>
              <w:t>68</w:t>
            </w:r>
            <w:r w:rsidRPr="00F25C5C">
              <w:rPr>
                <w:lang w:val="en-US"/>
              </w:rPr>
              <w:t>E-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C5C" w:rsidRPr="00F25C5C" w:rsidRDefault="00F25C5C" w:rsidP="00125A23">
            <w:pPr>
              <w:pStyle w:val="Contenudetableau"/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F25C5C">
              <w:rPr>
                <w:lang w:val="en-US"/>
              </w:rPr>
              <w:t>.40E-01</w:t>
            </w:r>
          </w:p>
        </w:tc>
      </w:tr>
    </w:tbl>
    <w:p w:rsidR="00F25C5C" w:rsidRPr="00F25C5C" w:rsidRDefault="00F25C5C">
      <w:pPr>
        <w:rPr>
          <w:lang w:val="en-US"/>
        </w:rPr>
      </w:pPr>
    </w:p>
    <w:sectPr w:rsidR="00F25C5C" w:rsidRPr="00F25C5C" w:rsidSect="004158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Noto Serif CJK SC">
    <w:panose1 w:val="020B0604020202020204"/>
    <w:charset w:val="00"/>
    <w:family w:val="roman"/>
    <w:notTrueType/>
    <w:pitch w:val="default"/>
  </w:font>
  <w:font w:name="FreeSans">
    <w:altName w:val="Calibri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5C5C"/>
    <w:rsid w:val="0000139D"/>
    <w:rsid w:val="00002801"/>
    <w:rsid w:val="000051BC"/>
    <w:rsid w:val="00010D60"/>
    <w:rsid w:val="00011AA5"/>
    <w:rsid w:val="000122F8"/>
    <w:rsid w:val="00020FEC"/>
    <w:rsid w:val="00021FF7"/>
    <w:rsid w:val="00023F78"/>
    <w:rsid w:val="00024EA9"/>
    <w:rsid w:val="000267A5"/>
    <w:rsid w:val="000313E9"/>
    <w:rsid w:val="00031517"/>
    <w:rsid w:val="000336DB"/>
    <w:rsid w:val="00035DAB"/>
    <w:rsid w:val="00037281"/>
    <w:rsid w:val="00044F3A"/>
    <w:rsid w:val="000453AB"/>
    <w:rsid w:val="00045874"/>
    <w:rsid w:val="00046F8C"/>
    <w:rsid w:val="00047DF8"/>
    <w:rsid w:val="000508AE"/>
    <w:rsid w:val="00050D4E"/>
    <w:rsid w:val="00053235"/>
    <w:rsid w:val="000551A6"/>
    <w:rsid w:val="000567A0"/>
    <w:rsid w:val="00057308"/>
    <w:rsid w:val="00057789"/>
    <w:rsid w:val="000611D8"/>
    <w:rsid w:val="000622B8"/>
    <w:rsid w:val="00065304"/>
    <w:rsid w:val="0006534A"/>
    <w:rsid w:val="00066A3B"/>
    <w:rsid w:val="00070FE6"/>
    <w:rsid w:val="00075129"/>
    <w:rsid w:val="0008074F"/>
    <w:rsid w:val="00083DC9"/>
    <w:rsid w:val="000842D0"/>
    <w:rsid w:val="0008480A"/>
    <w:rsid w:val="00085592"/>
    <w:rsid w:val="00086B9F"/>
    <w:rsid w:val="00095BED"/>
    <w:rsid w:val="000964D2"/>
    <w:rsid w:val="000A136D"/>
    <w:rsid w:val="000A19A6"/>
    <w:rsid w:val="000A1EFF"/>
    <w:rsid w:val="000A3CF3"/>
    <w:rsid w:val="000A5AFD"/>
    <w:rsid w:val="000A6278"/>
    <w:rsid w:val="000A7336"/>
    <w:rsid w:val="000B1DCB"/>
    <w:rsid w:val="000B2694"/>
    <w:rsid w:val="000B2777"/>
    <w:rsid w:val="000B2AED"/>
    <w:rsid w:val="000B4030"/>
    <w:rsid w:val="000B57EB"/>
    <w:rsid w:val="000C0315"/>
    <w:rsid w:val="000C3C8C"/>
    <w:rsid w:val="000C6407"/>
    <w:rsid w:val="000D0A59"/>
    <w:rsid w:val="000D1712"/>
    <w:rsid w:val="000D3388"/>
    <w:rsid w:val="000D35AD"/>
    <w:rsid w:val="000D452C"/>
    <w:rsid w:val="000D56F7"/>
    <w:rsid w:val="000D5DA6"/>
    <w:rsid w:val="000D61C7"/>
    <w:rsid w:val="000D6CE2"/>
    <w:rsid w:val="000D75A9"/>
    <w:rsid w:val="000E13CE"/>
    <w:rsid w:val="000E13EC"/>
    <w:rsid w:val="000E2065"/>
    <w:rsid w:val="000E378E"/>
    <w:rsid w:val="000E41F8"/>
    <w:rsid w:val="000E7FD3"/>
    <w:rsid w:val="000F15ED"/>
    <w:rsid w:val="000F43A9"/>
    <w:rsid w:val="000F48FD"/>
    <w:rsid w:val="000F545D"/>
    <w:rsid w:val="000F62ED"/>
    <w:rsid w:val="000F687A"/>
    <w:rsid w:val="000F7E69"/>
    <w:rsid w:val="00102E0D"/>
    <w:rsid w:val="00103C92"/>
    <w:rsid w:val="00104002"/>
    <w:rsid w:val="00104506"/>
    <w:rsid w:val="001056C1"/>
    <w:rsid w:val="00105DDC"/>
    <w:rsid w:val="00106389"/>
    <w:rsid w:val="0010685D"/>
    <w:rsid w:val="001144E5"/>
    <w:rsid w:val="001147B2"/>
    <w:rsid w:val="00114F8B"/>
    <w:rsid w:val="00120609"/>
    <w:rsid w:val="00124591"/>
    <w:rsid w:val="00124C29"/>
    <w:rsid w:val="0013174C"/>
    <w:rsid w:val="00131D8B"/>
    <w:rsid w:val="00132CB4"/>
    <w:rsid w:val="00132D58"/>
    <w:rsid w:val="00132ED2"/>
    <w:rsid w:val="0013303A"/>
    <w:rsid w:val="0013385C"/>
    <w:rsid w:val="00134DA9"/>
    <w:rsid w:val="00136F99"/>
    <w:rsid w:val="001403B9"/>
    <w:rsid w:val="00140F10"/>
    <w:rsid w:val="0014360F"/>
    <w:rsid w:val="00145C49"/>
    <w:rsid w:val="001463C2"/>
    <w:rsid w:val="0015063F"/>
    <w:rsid w:val="001506A0"/>
    <w:rsid w:val="00154536"/>
    <w:rsid w:val="001547E8"/>
    <w:rsid w:val="001559BB"/>
    <w:rsid w:val="00156BC9"/>
    <w:rsid w:val="00162726"/>
    <w:rsid w:val="00165A22"/>
    <w:rsid w:val="00167A65"/>
    <w:rsid w:val="00170E62"/>
    <w:rsid w:val="00173E6A"/>
    <w:rsid w:val="00174B6D"/>
    <w:rsid w:val="00174FD6"/>
    <w:rsid w:val="00175966"/>
    <w:rsid w:val="001767BF"/>
    <w:rsid w:val="00177DB1"/>
    <w:rsid w:val="0018136E"/>
    <w:rsid w:val="00185257"/>
    <w:rsid w:val="00185ED5"/>
    <w:rsid w:val="00190261"/>
    <w:rsid w:val="001918BD"/>
    <w:rsid w:val="001947C7"/>
    <w:rsid w:val="00194D19"/>
    <w:rsid w:val="00195367"/>
    <w:rsid w:val="001A4D89"/>
    <w:rsid w:val="001A5848"/>
    <w:rsid w:val="001B0C6E"/>
    <w:rsid w:val="001B168F"/>
    <w:rsid w:val="001B1B0F"/>
    <w:rsid w:val="001B1C27"/>
    <w:rsid w:val="001B1DB5"/>
    <w:rsid w:val="001B302F"/>
    <w:rsid w:val="001B7875"/>
    <w:rsid w:val="001C28E8"/>
    <w:rsid w:val="001C2E99"/>
    <w:rsid w:val="001C4205"/>
    <w:rsid w:val="001C6C16"/>
    <w:rsid w:val="001D0C6C"/>
    <w:rsid w:val="001D136E"/>
    <w:rsid w:val="001D1B16"/>
    <w:rsid w:val="001D1D22"/>
    <w:rsid w:val="001D2507"/>
    <w:rsid w:val="001D3FBC"/>
    <w:rsid w:val="001D624C"/>
    <w:rsid w:val="001D6581"/>
    <w:rsid w:val="001D784E"/>
    <w:rsid w:val="001E0675"/>
    <w:rsid w:val="001E4130"/>
    <w:rsid w:val="001E70DE"/>
    <w:rsid w:val="001E7222"/>
    <w:rsid w:val="001F0955"/>
    <w:rsid w:val="001F17E0"/>
    <w:rsid w:val="001F1B49"/>
    <w:rsid w:val="001F2104"/>
    <w:rsid w:val="001F2E6E"/>
    <w:rsid w:val="001F41B9"/>
    <w:rsid w:val="001F6E5F"/>
    <w:rsid w:val="002004B3"/>
    <w:rsid w:val="0020200D"/>
    <w:rsid w:val="00202F15"/>
    <w:rsid w:val="002055C3"/>
    <w:rsid w:val="002178EC"/>
    <w:rsid w:val="002204BD"/>
    <w:rsid w:val="00224B78"/>
    <w:rsid w:val="00224FEA"/>
    <w:rsid w:val="00225D73"/>
    <w:rsid w:val="00231F0C"/>
    <w:rsid w:val="00232672"/>
    <w:rsid w:val="0023460E"/>
    <w:rsid w:val="00234F60"/>
    <w:rsid w:val="002359F4"/>
    <w:rsid w:val="00235D10"/>
    <w:rsid w:val="00236455"/>
    <w:rsid w:val="00243D94"/>
    <w:rsid w:val="002453A2"/>
    <w:rsid w:val="00250796"/>
    <w:rsid w:val="002524A0"/>
    <w:rsid w:val="00253886"/>
    <w:rsid w:val="002656E6"/>
    <w:rsid w:val="00266B4A"/>
    <w:rsid w:val="00270069"/>
    <w:rsid w:val="0027081A"/>
    <w:rsid w:val="00270B1B"/>
    <w:rsid w:val="002755D4"/>
    <w:rsid w:val="00276B5D"/>
    <w:rsid w:val="0028196F"/>
    <w:rsid w:val="0028252D"/>
    <w:rsid w:val="00282838"/>
    <w:rsid w:val="0028696C"/>
    <w:rsid w:val="002908CD"/>
    <w:rsid w:val="00292760"/>
    <w:rsid w:val="00292E5E"/>
    <w:rsid w:val="00292F28"/>
    <w:rsid w:val="0029408B"/>
    <w:rsid w:val="00294921"/>
    <w:rsid w:val="00294BD6"/>
    <w:rsid w:val="002A0A22"/>
    <w:rsid w:val="002A4908"/>
    <w:rsid w:val="002A5364"/>
    <w:rsid w:val="002A65CB"/>
    <w:rsid w:val="002B0195"/>
    <w:rsid w:val="002B0479"/>
    <w:rsid w:val="002B0AE5"/>
    <w:rsid w:val="002B3A2A"/>
    <w:rsid w:val="002B42E2"/>
    <w:rsid w:val="002B5363"/>
    <w:rsid w:val="002B607B"/>
    <w:rsid w:val="002B7A65"/>
    <w:rsid w:val="002C0471"/>
    <w:rsid w:val="002C07B3"/>
    <w:rsid w:val="002C1EB7"/>
    <w:rsid w:val="002C73BE"/>
    <w:rsid w:val="002D122C"/>
    <w:rsid w:val="002D2125"/>
    <w:rsid w:val="002D21CD"/>
    <w:rsid w:val="002D22DF"/>
    <w:rsid w:val="002D2410"/>
    <w:rsid w:val="002D3389"/>
    <w:rsid w:val="002D513A"/>
    <w:rsid w:val="002D6485"/>
    <w:rsid w:val="002E089A"/>
    <w:rsid w:val="002E0CC4"/>
    <w:rsid w:val="002E0D0F"/>
    <w:rsid w:val="002E2405"/>
    <w:rsid w:val="002E3948"/>
    <w:rsid w:val="002E52D4"/>
    <w:rsid w:val="002E5B85"/>
    <w:rsid w:val="002F0B44"/>
    <w:rsid w:val="002F1357"/>
    <w:rsid w:val="002F289D"/>
    <w:rsid w:val="002F3059"/>
    <w:rsid w:val="002F5CD6"/>
    <w:rsid w:val="00301E91"/>
    <w:rsid w:val="0030335E"/>
    <w:rsid w:val="00303BED"/>
    <w:rsid w:val="00303EE2"/>
    <w:rsid w:val="00307493"/>
    <w:rsid w:val="00307D04"/>
    <w:rsid w:val="0031287D"/>
    <w:rsid w:val="00312C29"/>
    <w:rsid w:val="00315CF3"/>
    <w:rsid w:val="00315F88"/>
    <w:rsid w:val="003231B7"/>
    <w:rsid w:val="00323F7C"/>
    <w:rsid w:val="003264C3"/>
    <w:rsid w:val="00326D66"/>
    <w:rsid w:val="0032700C"/>
    <w:rsid w:val="0033126A"/>
    <w:rsid w:val="003322E0"/>
    <w:rsid w:val="003328FC"/>
    <w:rsid w:val="00332ACD"/>
    <w:rsid w:val="0033319E"/>
    <w:rsid w:val="003341D1"/>
    <w:rsid w:val="00334515"/>
    <w:rsid w:val="0033715A"/>
    <w:rsid w:val="0033752F"/>
    <w:rsid w:val="0034195F"/>
    <w:rsid w:val="00343B8B"/>
    <w:rsid w:val="00352C34"/>
    <w:rsid w:val="00355D06"/>
    <w:rsid w:val="00355FC6"/>
    <w:rsid w:val="00356AD4"/>
    <w:rsid w:val="00360D06"/>
    <w:rsid w:val="0036137A"/>
    <w:rsid w:val="003621D1"/>
    <w:rsid w:val="00362574"/>
    <w:rsid w:val="00364A6E"/>
    <w:rsid w:val="003703A9"/>
    <w:rsid w:val="00372161"/>
    <w:rsid w:val="00375FF8"/>
    <w:rsid w:val="003838FD"/>
    <w:rsid w:val="00384A4A"/>
    <w:rsid w:val="00384BF1"/>
    <w:rsid w:val="00387B3D"/>
    <w:rsid w:val="00390637"/>
    <w:rsid w:val="00391336"/>
    <w:rsid w:val="00393FC1"/>
    <w:rsid w:val="003940BA"/>
    <w:rsid w:val="003957EB"/>
    <w:rsid w:val="003973CF"/>
    <w:rsid w:val="003A35B6"/>
    <w:rsid w:val="003A3D01"/>
    <w:rsid w:val="003A6407"/>
    <w:rsid w:val="003A6E50"/>
    <w:rsid w:val="003A761E"/>
    <w:rsid w:val="003B1007"/>
    <w:rsid w:val="003B1433"/>
    <w:rsid w:val="003B16F9"/>
    <w:rsid w:val="003B2094"/>
    <w:rsid w:val="003B39ED"/>
    <w:rsid w:val="003B7B7F"/>
    <w:rsid w:val="003C3AD4"/>
    <w:rsid w:val="003C3E00"/>
    <w:rsid w:val="003C553D"/>
    <w:rsid w:val="003C5766"/>
    <w:rsid w:val="003D0669"/>
    <w:rsid w:val="003D4586"/>
    <w:rsid w:val="003D4D3E"/>
    <w:rsid w:val="003D7725"/>
    <w:rsid w:val="003E414C"/>
    <w:rsid w:val="003E5706"/>
    <w:rsid w:val="003E7537"/>
    <w:rsid w:val="003F3549"/>
    <w:rsid w:val="003F3EB4"/>
    <w:rsid w:val="003F469D"/>
    <w:rsid w:val="003F5099"/>
    <w:rsid w:val="003F589A"/>
    <w:rsid w:val="003F782E"/>
    <w:rsid w:val="00400F7D"/>
    <w:rsid w:val="00401E36"/>
    <w:rsid w:val="00402E6A"/>
    <w:rsid w:val="004031B4"/>
    <w:rsid w:val="00403AE5"/>
    <w:rsid w:val="004046DF"/>
    <w:rsid w:val="00410138"/>
    <w:rsid w:val="004113B1"/>
    <w:rsid w:val="00414CD2"/>
    <w:rsid w:val="0041582F"/>
    <w:rsid w:val="004160F3"/>
    <w:rsid w:val="0042182D"/>
    <w:rsid w:val="00421EF6"/>
    <w:rsid w:val="00423F42"/>
    <w:rsid w:val="00425ED5"/>
    <w:rsid w:val="004269C7"/>
    <w:rsid w:val="00427DE4"/>
    <w:rsid w:val="00430C74"/>
    <w:rsid w:val="004327F3"/>
    <w:rsid w:val="00435D4E"/>
    <w:rsid w:val="00440144"/>
    <w:rsid w:val="00441896"/>
    <w:rsid w:val="00441A3F"/>
    <w:rsid w:val="00442655"/>
    <w:rsid w:val="004427A1"/>
    <w:rsid w:val="004444B5"/>
    <w:rsid w:val="00444C32"/>
    <w:rsid w:val="00446663"/>
    <w:rsid w:val="00446ADE"/>
    <w:rsid w:val="004503E6"/>
    <w:rsid w:val="00451A6C"/>
    <w:rsid w:val="00455AE3"/>
    <w:rsid w:val="00457DEE"/>
    <w:rsid w:val="004611DB"/>
    <w:rsid w:val="00462BBA"/>
    <w:rsid w:val="00464298"/>
    <w:rsid w:val="00470DB4"/>
    <w:rsid w:val="00473913"/>
    <w:rsid w:val="00480E97"/>
    <w:rsid w:val="00481995"/>
    <w:rsid w:val="00481C6A"/>
    <w:rsid w:val="004820CD"/>
    <w:rsid w:val="00483459"/>
    <w:rsid w:val="00483F54"/>
    <w:rsid w:val="00484097"/>
    <w:rsid w:val="00486717"/>
    <w:rsid w:val="00487A29"/>
    <w:rsid w:val="0049095F"/>
    <w:rsid w:val="004909AB"/>
    <w:rsid w:val="00493761"/>
    <w:rsid w:val="004942EA"/>
    <w:rsid w:val="00494BC8"/>
    <w:rsid w:val="00494F72"/>
    <w:rsid w:val="004A5318"/>
    <w:rsid w:val="004B1D86"/>
    <w:rsid w:val="004B7CD9"/>
    <w:rsid w:val="004C2D6B"/>
    <w:rsid w:val="004C3BD6"/>
    <w:rsid w:val="004C7E8C"/>
    <w:rsid w:val="004D4CB3"/>
    <w:rsid w:val="004D6092"/>
    <w:rsid w:val="004E1905"/>
    <w:rsid w:val="004E2395"/>
    <w:rsid w:val="004E25BA"/>
    <w:rsid w:val="004E28AD"/>
    <w:rsid w:val="004E4BF0"/>
    <w:rsid w:val="004E68F5"/>
    <w:rsid w:val="004F0760"/>
    <w:rsid w:val="004F1518"/>
    <w:rsid w:val="004F3C5D"/>
    <w:rsid w:val="004F577C"/>
    <w:rsid w:val="004F5AC0"/>
    <w:rsid w:val="004F64CB"/>
    <w:rsid w:val="004F7116"/>
    <w:rsid w:val="004F73FE"/>
    <w:rsid w:val="004F7926"/>
    <w:rsid w:val="00504B93"/>
    <w:rsid w:val="005057AE"/>
    <w:rsid w:val="00505B25"/>
    <w:rsid w:val="00506EAA"/>
    <w:rsid w:val="00511433"/>
    <w:rsid w:val="00515435"/>
    <w:rsid w:val="00516B8F"/>
    <w:rsid w:val="005246EA"/>
    <w:rsid w:val="005261AA"/>
    <w:rsid w:val="00526CB3"/>
    <w:rsid w:val="00532ED2"/>
    <w:rsid w:val="00534C8A"/>
    <w:rsid w:val="00534E0F"/>
    <w:rsid w:val="00537B59"/>
    <w:rsid w:val="005406D1"/>
    <w:rsid w:val="00541F8F"/>
    <w:rsid w:val="00544544"/>
    <w:rsid w:val="00551E88"/>
    <w:rsid w:val="005550A2"/>
    <w:rsid w:val="00555281"/>
    <w:rsid w:val="005552DD"/>
    <w:rsid w:val="005574C6"/>
    <w:rsid w:val="00561D06"/>
    <w:rsid w:val="00563BB9"/>
    <w:rsid w:val="00570494"/>
    <w:rsid w:val="00572A0A"/>
    <w:rsid w:val="00572F83"/>
    <w:rsid w:val="0057504A"/>
    <w:rsid w:val="00577F4C"/>
    <w:rsid w:val="005827D3"/>
    <w:rsid w:val="0058412E"/>
    <w:rsid w:val="005879AE"/>
    <w:rsid w:val="0059073E"/>
    <w:rsid w:val="00591AB0"/>
    <w:rsid w:val="0059208A"/>
    <w:rsid w:val="005931EC"/>
    <w:rsid w:val="00595B65"/>
    <w:rsid w:val="0059643B"/>
    <w:rsid w:val="005A020D"/>
    <w:rsid w:val="005A29AA"/>
    <w:rsid w:val="005A346B"/>
    <w:rsid w:val="005A457C"/>
    <w:rsid w:val="005A4E2A"/>
    <w:rsid w:val="005A698A"/>
    <w:rsid w:val="005A78DE"/>
    <w:rsid w:val="005B2AA1"/>
    <w:rsid w:val="005B3D23"/>
    <w:rsid w:val="005B6111"/>
    <w:rsid w:val="005C01E1"/>
    <w:rsid w:val="005C0FCF"/>
    <w:rsid w:val="005C2D89"/>
    <w:rsid w:val="005D2648"/>
    <w:rsid w:val="005D4973"/>
    <w:rsid w:val="005D4EDD"/>
    <w:rsid w:val="005D725D"/>
    <w:rsid w:val="005E091B"/>
    <w:rsid w:val="005E4B6A"/>
    <w:rsid w:val="005E5774"/>
    <w:rsid w:val="005E6AFB"/>
    <w:rsid w:val="005F1709"/>
    <w:rsid w:val="005F2CD7"/>
    <w:rsid w:val="005F49DD"/>
    <w:rsid w:val="005F5D91"/>
    <w:rsid w:val="005F7AB4"/>
    <w:rsid w:val="006000FA"/>
    <w:rsid w:val="00601B46"/>
    <w:rsid w:val="006035C5"/>
    <w:rsid w:val="00606122"/>
    <w:rsid w:val="006066CC"/>
    <w:rsid w:val="006068B2"/>
    <w:rsid w:val="00607CF3"/>
    <w:rsid w:val="00614A00"/>
    <w:rsid w:val="0061678F"/>
    <w:rsid w:val="00616CCD"/>
    <w:rsid w:val="0062064D"/>
    <w:rsid w:val="0062138B"/>
    <w:rsid w:val="00621514"/>
    <w:rsid w:val="00622CF9"/>
    <w:rsid w:val="00622E82"/>
    <w:rsid w:val="00624EE6"/>
    <w:rsid w:val="00625010"/>
    <w:rsid w:val="00625B9E"/>
    <w:rsid w:val="00626401"/>
    <w:rsid w:val="006339D8"/>
    <w:rsid w:val="006374F7"/>
    <w:rsid w:val="00637F53"/>
    <w:rsid w:val="0064281C"/>
    <w:rsid w:val="00642DB6"/>
    <w:rsid w:val="00644331"/>
    <w:rsid w:val="006453B3"/>
    <w:rsid w:val="0064642B"/>
    <w:rsid w:val="006506C0"/>
    <w:rsid w:val="00650833"/>
    <w:rsid w:val="00650FC0"/>
    <w:rsid w:val="00652179"/>
    <w:rsid w:val="00652A75"/>
    <w:rsid w:val="006549C2"/>
    <w:rsid w:val="00660BA9"/>
    <w:rsid w:val="00661C7D"/>
    <w:rsid w:val="0066211E"/>
    <w:rsid w:val="00663817"/>
    <w:rsid w:val="00671B58"/>
    <w:rsid w:val="00673E2C"/>
    <w:rsid w:val="0067563A"/>
    <w:rsid w:val="00683C33"/>
    <w:rsid w:val="00686070"/>
    <w:rsid w:val="006878A2"/>
    <w:rsid w:val="00690292"/>
    <w:rsid w:val="006911D7"/>
    <w:rsid w:val="00691EAC"/>
    <w:rsid w:val="00694287"/>
    <w:rsid w:val="006955DD"/>
    <w:rsid w:val="0069627B"/>
    <w:rsid w:val="00696E88"/>
    <w:rsid w:val="00697167"/>
    <w:rsid w:val="006A4F35"/>
    <w:rsid w:val="006A62ED"/>
    <w:rsid w:val="006B4A89"/>
    <w:rsid w:val="006B4B1E"/>
    <w:rsid w:val="006C04A0"/>
    <w:rsid w:val="006C17DD"/>
    <w:rsid w:val="006C2ABA"/>
    <w:rsid w:val="006C5152"/>
    <w:rsid w:val="006C5BF8"/>
    <w:rsid w:val="006C62AF"/>
    <w:rsid w:val="006C687A"/>
    <w:rsid w:val="006D3E8C"/>
    <w:rsid w:val="006D4CFF"/>
    <w:rsid w:val="006D50BD"/>
    <w:rsid w:val="006D6A36"/>
    <w:rsid w:val="006E1FAD"/>
    <w:rsid w:val="006E334B"/>
    <w:rsid w:val="006E5903"/>
    <w:rsid w:val="006F0FC8"/>
    <w:rsid w:val="006F2260"/>
    <w:rsid w:val="006F52F6"/>
    <w:rsid w:val="00700649"/>
    <w:rsid w:val="0070357F"/>
    <w:rsid w:val="00703915"/>
    <w:rsid w:val="00705B08"/>
    <w:rsid w:val="00706083"/>
    <w:rsid w:val="0070697C"/>
    <w:rsid w:val="00707176"/>
    <w:rsid w:val="00714CB3"/>
    <w:rsid w:val="0071509E"/>
    <w:rsid w:val="00716CD5"/>
    <w:rsid w:val="007171DB"/>
    <w:rsid w:val="00717DEC"/>
    <w:rsid w:val="00722316"/>
    <w:rsid w:val="00725E98"/>
    <w:rsid w:val="00725EA1"/>
    <w:rsid w:val="007308E0"/>
    <w:rsid w:val="00730E96"/>
    <w:rsid w:val="00731C37"/>
    <w:rsid w:val="007322AA"/>
    <w:rsid w:val="0073340C"/>
    <w:rsid w:val="00735C7E"/>
    <w:rsid w:val="0074359B"/>
    <w:rsid w:val="00743F8E"/>
    <w:rsid w:val="00752CA2"/>
    <w:rsid w:val="0075595E"/>
    <w:rsid w:val="00756D26"/>
    <w:rsid w:val="007613A5"/>
    <w:rsid w:val="00762B1E"/>
    <w:rsid w:val="00763AE9"/>
    <w:rsid w:val="0076480B"/>
    <w:rsid w:val="007654F2"/>
    <w:rsid w:val="0076705D"/>
    <w:rsid w:val="007670D9"/>
    <w:rsid w:val="007709B9"/>
    <w:rsid w:val="00771B04"/>
    <w:rsid w:val="0077305E"/>
    <w:rsid w:val="00774891"/>
    <w:rsid w:val="0077713D"/>
    <w:rsid w:val="0077758D"/>
    <w:rsid w:val="00777C4D"/>
    <w:rsid w:val="007811DB"/>
    <w:rsid w:val="00781B10"/>
    <w:rsid w:val="007832E0"/>
    <w:rsid w:val="00787832"/>
    <w:rsid w:val="007910FC"/>
    <w:rsid w:val="007A1CBF"/>
    <w:rsid w:val="007A7472"/>
    <w:rsid w:val="007B09C8"/>
    <w:rsid w:val="007B13C1"/>
    <w:rsid w:val="007B2A4A"/>
    <w:rsid w:val="007B54A6"/>
    <w:rsid w:val="007B5581"/>
    <w:rsid w:val="007B628F"/>
    <w:rsid w:val="007B6AB7"/>
    <w:rsid w:val="007C0B0E"/>
    <w:rsid w:val="007C0FEA"/>
    <w:rsid w:val="007C265F"/>
    <w:rsid w:val="007C2842"/>
    <w:rsid w:val="007C2956"/>
    <w:rsid w:val="007C2DFB"/>
    <w:rsid w:val="007C437F"/>
    <w:rsid w:val="007C45F2"/>
    <w:rsid w:val="007C646D"/>
    <w:rsid w:val="007D1A07"/>
    <w:rsid w:val="007D510B"/>
    <w:rsid w:val="007D5A1E"/>
    <w:rsid w:val="007D5DD0"/>
    <w:rsid w:val="007D66F0"/>
    <w:rsid w:val="007E02B5"/>
    <w:rsid w:val="007E28E3"/>
    <w:rsid w:val="007E2F17"/>
    <w:rsid w:val="007E4992"/>
    <w:rsid w:val="007E74EF"/>
    <w:rsid w:val="007F1159"/>
    <w:rsid w:val="007F1BDB"/>
    <w:rsid w:val="007F3599"/>
    <w:rsid w:val="007F50D3"/>
    <w:rsid w:val="007F7187"/>
    <w:rsid w:val="008021AA"/>
    <w:rsid w:val="0080319C"/>
    <w:rsid w:val="008032B5"/>
    <w:rsid w:val="00803EEE"/>
    <w:rsid w:val="008043D0"/>
    <w:rsid w:val="0080449C"/>
    <w:rsid w:val="00805871"/>
    <w:rsid w:val="00807855"/>
    <w:rsid w:val="00810D06"/>
    <w:rsid w:val="00810D80"/>
    <w:rsid w:val="008112AB"/>
    <w:rsid w:val="00811A44"/>
    <w:rsid w:val="008120BA"/>
    <w:rsid w:val="008140D8"/>
    <w:rsid w:val="008169F2"/>
    <w:rsid w:val="00817F01"/>
    <w:rsid w:val="00824B5D"/>
    <w:rsid w:val="0082510B"/>
    <w:rsid w:val="00825DCA"/>
    <w:rsid w:val="008271B3"/>
    <w:rsid w:val="0083057D"/>
    <w:rsid w:val="00830755"/>
    <w:rsid w:val="008368F5"/>
    <w:rsid w:val="00840830"/>
    <w:rsid w:val="00847DEC"/>
    <w:rsid w:val="00851353"/>
    <w:rsid w:val="00855114"/>
    <w:rsid w:val="00860E37"/>
    <w:rsid w:val="00862290"/>
    <w:rsid w:val="00870800"/>
    <w:rsid w:val="00872004"/>
    <w:rsid w:val="00874AA5"/>
    <w:rsid w:val="00881247"/>
    <w:rsid w:val="008827F0"/>
    <w:rsid w:val="00886866"/>
    <w:rsid w:val="00886F56"/>
    <w:rsid w:val="0089053B"/>
    <w:rsid w:val="008908EC"/>
    <w:rsid w:val="00891287"/>
    <w:rsid w:val="00891C8C"/>
    <w:rsid w:val="00893AB2"/>
    <w:rsid w:val="0089487C"/>
    <w:rsid w:val="00894A3A"/>
    <w:rsid w:val="00896191"/>
    <w:rsid w:val="00897A11"/>
    <w:rsid w:val="008A05C1"/>
    <w:rsid w:val="008A6F91"/>
    <w:rsid w:val="008A7785"/>
    <w:rsid w:val="008A7EC6"/>
    <w:rsid w:val="008B1CE3"/>
    <w:rsid w:val="008B34BE"/>
    <w:rsid w:val="008B56D5"/>
    <w:rsid w:val="008B7879"/>
    <w:rsid w:val="008B7D16"/>
    <w:rsid w:val="008C4579"/>
    <w:rsid w:val="008C5036"/>
    <w:rsid w:val="008C60C8"/>
    <w:rsid w:val="008C79D5"/>
    <w:rsid w:val="008C7F9E"/>
    <w:rsid w:val="008D4DD3"/>
    <w:rsid w:val="008D7504"/>
    <w:rsid w:val="008E0839"/>
    <w:rsid w:val="008E1058"/>
    <w:rsid w:val="008E24F6"/>
    <w:rsid w:val="008E29A4"/>
    <w:rsid w:val="008E79E6"/>
    <w:rsid w:val="008F1CD3"/>
    <w:rsid w:val="008F2157"/>
    <w:rsid w:val="008F2BE9"/>
    <w:rsid w:val="008F2E9C"/>
    <w:rsid w:val="008F3BEF"/>
    <w:rsid w:val="008F57E6"/>
    <w:rsid w:val="008F636F"/>
    <w:rsid w:val="008F76FA"/>
    <w:rsid w:val="009006F8"/>
    <w:rsid w:val="00901A4F"/>
    <w:rsid w:val="00901AF4"/>
    <w:rsid w:val="0090532C"/>
    <w:rsid w:val="00907285"/>
    <w:rsid w:val="00911FDE"/>
    <w:rsid w:val="009135AC"/>
    <w:rsid w:val="00915E4A"/>
    <w:rsid w:val="00916924"/>
    <w:rsid w:val="00922FE0"/>
    <w:rsid w:val="0092377A"/>
    <w:rsid w:val="00926092"/>
    <w:rsid w:val="009268A9"/>
    <w:rsid w:val="00926C43"/>
    <w:rsid w:val="00927364"/>
    <w:rsid w:val="00931758"/>
    <w:rsid w:val="00931C80"/>
    <w:rsid w:val="009327AC"/>
    <w:rsid w:val="0093344C"/>
    <w:rsid w:val="00933607"/>
    <w:rsid w:val="00935231"/>
    <w:rsid w:val="00945E2F"/>
    <w:rsid w:val="00947A69"/>
    <w:rsid w:val="00950808"/>
    <w:rsid w:val="00951BEA"/>
    <w:rsid w:val="00953361"/>
    <w:rsid w:val="00954999"/>
    <w:rsid w:val="00960866"/>
    <w:rsid w:val="009615D9"/>
    <w:rsid w:val="00961792"/>
    <w:rsid w:val="00962ED6"/>
    <w:rsid w:val="00965C4D"/>
    <w:rsid w:val="00971735"/>
    <w:rsid w:val="00975ED4"/>
    <w:rsid w:val="0097655D"/>
    <w:rsid w:val="00976E7A"/>
    <w:rsid w:val="00977755"/>
    <w:rsid w:val="00980BDF"/>
    <w:rsid w:val="0098193B"/>
    <w:rsid w:val="0098419F"/>
    <w:rsid w:val="00984207"/>
    <w:rsid w:val="009857E5"/>
    <w:rsid w:val="00990F70"/>
    <w:rsid w:val="00992641"/>
    <w:rsid w:val="00993847"/>
    <w:rsid w:val="00994540"/>
    <w:rsid w:val="009952DC"/>
    <w:rsid w:val="0099549F"/>
    <w:rsid w:val="009958C0"/>
    <w:rsid w:val="009A0EE7"/>
    <w:rsid w:val="009A32AE"/>
    <w:rsid w:val="009A4486"/>
    <w:rsid w:val="009A454A"/>
    <w:rsid w:val="009A5C79"/>
    <w:rsid w:val="009B7022"/>
    <w:rsid w:val="009B7C50"/>
    <w:rsid w:val="009C17D6"/>
    <w:rsid w:val="009C1E37"/>
    <w:rsid w:val="009C7DB4"/>
    <w:rsid w:val="009C7ED6"/>
    <w:rsid w:val="009D102E"/>
    <w:rsid w:val="009D5F9B"/>
    <w:rsid w:val="009D6399"/>
    <w:rsid w:val="009D6CE7"/>
    <w:rsid w:val="009E0518"/>
    <w:rsid w:val="009E094A"/>
    <w:rsid w:val="009E4820"/>
    <w:rsid w:val="009E515F"/>
    <w:rsid w:val="009E5368"/>
    <w:rsid w:val="009E7028"/>
    <w:rsid w:val="009F449A"/>
    <w:rsid w:val="009F4D5B"/>
    <w:rsid w:val="009F6E58"/>
    <w:rsid w:val="009F7835"/>
    <w:rsid w:val="009F7F06"/>
    <w:rsid w:val="00A01D6F"/>
    <w:rsid w:val="00A0425F"/>
    <w:rsid w:val="00A04B7A"/>
    <w:rsid w:val="00A04D50"/>
    <w:rsid w:val="00A04E01"/>
    <w:rsid w:val="00A06DF5"/>
    <w:rsid w:val="00A10100"/>
    <w:rsid w:val="00A10CB6"/>
    <w:rsid w:val="00A15ABB"/>
    <w:rsid w:val="00A15B09"/>
    <w:rsid w:val="00A15FBC"/>
    <w:rsid w:val="00A1626C"/>
    <w:rsid w:val="00A16315"/>
    <w:rsid w:val="00A172F8"/>
    <w:rsid w:val="00A2067A"/>
    <w:rsid w:val="00A27E55"/>
    <w:rsid w:val="00A35B58"/>
    <w:rsid w:val="00A373E0"/>
    <w:rsid w:val="00A40712"/>
    <w:rsid w:val="00A4252C"/>
    <w:rsid w:val="00A431CF"/>
    <w:rsid w:val="00A45C9D"/>
    <w:rsid w:val="00A46416"/>
    <w:rsid w:val="00A50048"/>
    <w:rsid w:val="00A51968"/>
    <w:rsid w:val="00A51CB9"/>
    <w:rsid w:val="00A5624C"/>
    <w:rsid w:val="00A5792E"/>
    <w:rsid w:val="00A6201A"/>
    <w:rsid w:val="00A6355A"/>
    <w:rsid w:val="00A65105"/>
    <w:rsid w:val="00A65E54"/>
    <w:rsid w:val="00A700A8"/>
    <w:rsid w:val="00A73392"/>
    <w:rsid w:val="00A737FF"/>
    <w:rsid w:val="00A74523"/>
    <w:rsid w:val="00A754E9"/>
    <w:rsid w:val="00A75B35"/>
    <w:rsid w:val="00A766DC"/>
    <w:rsid w:val="00A77A6E"/>
    <w:rsid w:val="00A8047A"/>
    <w:rsid w:val="00A81715"/>
    <w:rsid w:val="00A81DD7"/>
    <w:rsid w:val="00A84926"/>
    <w:rsid w:val="00A860B8"/>
    <w:rsid w:val="00A9310A"/>
    <w:rsid w:val="00A93613"/>
    <w:rsid w:val="00A93B68"/>
    <w:rsid w:val="00A958B6"/>
    <w:rsid w:val="00A9633F"/>
    <w:rsid w:val="00AA00F0"/>
    <w:rsid w:val="00AA0D89"/>
    <w:rsid w:val="00AA0F08"/>
    <w:rsid w:val="00AA2746"/>
    <w:rsid w:val="00AA501D"/>
    <w:rsid w:val="00AA5DA2"/>
    <w:rsid w:val="00AA6C8F"/>
    <w:rsid w:val="00AA7677"/>
    <w:rsid w:val="00AA7DE8"/>
    <w:rsid w:val="00AB1791"/>
    <w:rsid w:val="00AB2563"/>
    <w:rsid w:val="00AB2E85"/>
    <w:rsid w:val="00AB36F1"/>
    <w:rsid w:val="00AB3DD3"/>
    <w:rsid w:val="00AC140F"/>
    <w:rsid w:val="00AC250C"/>
    <w:rsid w:val="00AC2F5C"/>
    <w:rsid w:val="00AC4B9A"/>
    <w:rsid w:val="00AC6BF2"/>
    <w:rsid w:val="00AD5551"/>
    <w:rsid w:val="00AD5833"/>
    <w:rsid w:val="00AD6333"/>
    <w:rsid w:val="00AD75D4"/>
    <w:rsid w:val="00AD774B"/>
    <w:rsid w:val="00AE081B"/>
    <w:rsid w:val="00AE3AB5"/>
    <w:rsid w:val="00AE5ACE"/>
    <w:rsid w:val="00AF153B"/>
    <w:rsid w:val="00AF180A"/>
    <w:rsid w:val="00AF3D24"/>
    <w:rsid w:val="00AF6858"/>
    <w:rsid w:val="00AF7A95"/>
    <w:rsid w:val="00B00944"/>
    <w:rsid w:val="00B00C0F"/>
    <w:rsid w:val="00B03810"/>
    <w:rsid w:val="00B0409E"/>
    <w:rsid w:val="00B04185"/>
    <w:rsid w:val="00B042D4"/>
    <w:rsid w:val="00B06457"/>
    <w:rsid w:val="00B06A68"/>
    <w:rsid w:val="00B10297"/>
    <w:rsid w:val="00B106CE"/>
    <w:rsid w:val="00B107D0"/>
    <w:rsid w:val="00B1148F"/>
    <w:rsid w:val="00B1226D"/>
    <w:rsid w:val="00B17530"/>
    <w:rsid w:val="00B175CC"/>
    <w:rsid w:val="00B2227B"/>
    <w:rsid w:val="00B264B2"/>
    <w:rsid w:val="00B30088"/>
    <w:rsid w:val="00B31FA5"/>
    <w:rsid w:val="00B33CC2"/>
    <w:rsid w:val="00B36787"/>
    <w:rsid w:val="00B4026A"/>
    <w:rsid w:val="00B405E0"/>
    <w:rsid w:val="00B41D15"/>
    <w:rsid w:val="00B42286"/>
    <w:rsid w:val="00B42C3F"/>
    <w:rsid w:val="00B440AE"/>
    <w:rsid w:val="00B4423D"/>
    <w:rsid w:val="00B46319"/>
    <w:rsid w:val="00B46C8A"/>
    <w:rsid w:val="00B566C9"/>
    <w:rsid w:val="00B56FF2"/>
    <w:rsid w:val="00B5732B"/>
    <w:rsid w:val="00B57EE5"/>
    <w:rsid w:val="00B6158B"/>
    <w:rsid w:val="00B61A82"/>
    <w:rsid w:val="00B61E4B"/>
    <w:rsid w:val="00B62F3D"/>
    <w:rsid w:val="00B653E5"/>
    <w:rsid w:val="00B6610F"/>
    <w:rsid w:val="00B66AC3"/>
    <w:rsid w:val="00B66D4A"/>
    <w:rsid w:val="00B67F69"/>
    <w:rsid w:val="00B70CB8"/>
    <w:rsid w:val="00B73535"/>
    <w:rsid w:val="00B74DCB"/>
    <w:rsid w:val="00B77727"/>
    <w:rsid w:val="00B77F35"/>
    <w:rsid w:val="00B82766"/>
    <w:rsid w:val="00B828A6"/>
    <w:rsid w:val="00B83053"/>
    <w:rsid w:val="00B9049C"/>
    <w:rsid w:val="00B90F73"/>
    <w:rsid w:val="00B92FD8"/>
    <w:rsid w:val="00B93761"/>
    <w:rsid w:val="00B94478"/>
    <w:rsid w:val="00B97130"/>
    <w:rsid w:val="00BA078E"/>
    <w:rsid w:val="00BA1F63"/>
    <w:rsid w:val="00BA2A87"/>
    <w:rsid w:val="00BA3339"/>
    <w:rsid w:val="00BA34CD"/>
    <w:rsid w:val="00BA4BA2"/>
    <w:rsid w:val="00BB2AC2"/>
    <w:rsid w:val="00BB3442"/>
    <w:rsid w:val="00BB576D"/>
    <w:rsid w:val="00BB591B"/>
    <w:rsid w:val="00BB7F2A"/>
    <w:rsid w:val="00BC2891"/>
    <w:rsid w:val="00BC2FD1"/>
    <w:rsid w:val="00BE1F00"/>
    <w:rsid w:val="00BE1FA2"/>
    <w:rsid w:val="00BE3298"/>
    <w:rsid w:val="00BE5BD9"/>
    <w:rsid w:val="00BE623E"/>
    <w:rsid w:val="00BF1BF1"/>
    <w:rsid w:val="00BF3F5A"/>
    <w:rsid w:val="00BF579C"/>
    <w:rsid w:val="00C007AE"/>
    <w:rsid w:val="00C02377"/>
    <w:rsid w:val="00C03D91"/>
    <w:rsid w:val="00C04DB7"/>
    <w:rsid w:val="00C04E61"/>
    <w:rsid w:val="00C12105"/>
    <w:rsid w:val="00C15B78"/>
    <w:rsid w:val="00C215AB"/>
    <w:rsid w:val="00C21779"/>
    <w:rsid w:val="00C23203"/>
    <w:rsid w:val="00C23F8B"/>
    <w:rsid w:val="00C24001"/>
    <w:rsid w:val="00C270E7"/>
    <w:rsid w:val="00C30016"/>
    <w:rsid w:val="00C35E0F"/>
    <w:rsid w:val="00C3606B"/>
    <w:rsid w:val="00C36F3A"/>
    <w:rsid w:val="00C37F53"/>
    <w:rsid w:val="00C40B52"/>
    <w:rsid w:val="00C40B7B"/>
    <w:rsid w:val="00C40F64"/>
    <w:rsid w:val="00C430D0"/>
    <w:rsid w:val="00C43FEE"/>
    <w:rsid w:val="00C452E3"/>
    <w:rsid w:val="00C538AD"/>
    <w:rsid w:val="00C560F3"/>
    <w:rsid w:val="00C60A6D"/>
    <w:rsid w:val="00C62DDA"/>
    <w:rsid w:val="00C66032"/>
    <w:rsid w:val="00C66606"/>
    <w:rsid w:val="00C66CB3"/>
    <w:rsid w:val="00C67D16"/>
    <w:rsid w:val="00C73B40"/>
    <w:rsid w:val="00C744C3"/>
    <w:rsid w:val="00C75236"/>
    <w:rsid w:val="00C75606"/>
    <w:rsid w:val="00C76FD5"/>
    <w:rsid w:val="00C7706B"/>
    <w:rsid w:val="00C8022D"/>
    <w:rsid w:val="00C84758"/>
    <w:rsid w:val="00C8505F"/>
    <w:rsid w:val="00C91A74"/>
    <w:rsid w:val="00C926A3"/>
    <w:rsid w:val="00C92C37"/>
    <w:rsid w:val="00C94436"/>
    <w:rsid w:val="00CA1F5C"/>
    <w:rsid w:val="00CA5629"/>
    <w:rsid w:val="00CB28EA"/>
    <w:rsid w:val="00CB29B8"/>
    <w:rsid w:val="00CB5C2E"/>
    <w:rsid w:val="00CB5FCA"/>
    <w:rsid w:val="00CB74B7"/>
    <w:rsid w:val="00CC0E35"/>
    <w:rsid w:val="00CC3F8C"/>
    <w:rsid w:val="00CC705D"/>
    <w:rsid w:val="00CC7CB9"/>
    <w:rsid w:val="00CD13ED"/>
    <w:rsid w:val="00CD2FF0"/>
    <w:rsid w:val="00CD3320"/>
    <w:rsid w:val="00CD4BA6"/>
    <w:rsid w:val="00CD5BD0"/>
    <w:rsid w:val="00CE0C55"/>
    <w:rsid w:val="00CE149D"/>
    <w:rsid w:val="00CE2808"/>
    <w:rsid w:val="00CE7544"/>
    <w:rsid w:val="00CE7DED"/>
    <w:rsid w:val="00CF03C2"/>
    <w:rsid w:val="00CF1821"/>
    <w:rsid w:val="00CF1B58"/>
    <w:rsid w:val="00CF1BC8"/>
    <w:rsid w:val="00CF4B81"/>
    <w:rsid w:val="00D043AB"/>
    <w:rsid w:val="00D058F8"/>
    <w:rsid w:val="00D076AF"/>
    <w:rsid w:val="00D100C3"/>
    <w:rsid w:val="00D11D5F"/>
    <w:rsid w:val="00D12608"/>
    <w:rsid w:val="00D21C2C"/>
    <w:rsid w:val="00D242E4"/>
    <w:rsid w:val="00D26CB1"/>
    <w:rsid w:val="00D27C75"/>
    <w:rsid w:val="00D30BD9"/>
    <w:rsid w:val="00D3350D"/>
    <w:rsid w:val="00D341D5"/>
    <w:rsid w:val="00D35A68"/>
    <w:rsid w:val="00D36FB3"/>
    <w:rsid w:val="00D37355"/>
    <w:rsid w:val="00D43F68"/>
    <w:rsid w:val="00D45E20"/>
    <w:rsid w:val="00D464A5"/>
    <w:rsid w:val="00D46C13"/>
    <w:rsid w:val="00D51CFB"/>
    <w:rsid w:val="00D536A3"/>
    <w:rsid w:val="00D53FFB"/>
    <w:rsid w:val="00D54BAC"/>
    <w:rsid w:val="00D5507F"/>
    <w:rsid w:val="00D555AA"/>
    <w:rsid w:val="00D605DA"/>
    <w:rsid w:val="00D63575"/>
    <w:rsid w:val="00D65EE9"/>
    <w:rsid w:val="00D668AB"/>
    <w:rsid w:val="00D70085"/>
    <w:rsid w:val="00D704A7"/>
    <w:rsid w:val="00D71184"/>
    <w:rsid w:val="00D72448"/>
    <w:rsid w:val="00D728E2"/>
    <w:rsid w:val="00D73278"/>
    <w:rsid w:val="00D73432"/>
    <w:rsid w:val="00D73955"/>
    <w:rsid w:val="00D74096"/>
    <w:rsid w:val="00D75191"/>
    <w:rsid w:val="00D758F2"/>
    <w:rsid w:val="00D77C26"/>
    <w:rsid w:val="00D81780"/>
    <w:rsid w:val="00D829F2"/>
    <w:rsid w:val="00D83C92"/>
    <w:rsid w:val="00D87E64"/>
    <w:rsid w:val="00D92067"/>
    <w:rsid w:val="00D922D5"/>
    <w:rsid w:val="00D92629"/>
    <w:rsid w:val="00D9266F"/>
    <w:rsid w:val="00D975A5"/>
    <w:rsid w:val="00DA559C"/>
    <w:rsid w:val="00DA6B70"/>
    <w:rsid w:val="00DB5448"/>
    <w:rsid w:val="00DB62BD"/>
    <w:rsid w:val="00DB7CC9"/>
    <w:rsid w:val="00DC184B"/>
    <w:rsid w:val="00DC1C55"/>
    <w:rsid w:val="00DC439F"/>
    <w:rsid w:val="00DC4943"/>
    <w:rsid w:val="00DC6743"/>
    <w:rsid w:val="00DD1804"/>
    <w:rsid w:val="00DD27DC"/>
    <w:rsid w:val="00DD622A"/>
    <w:rsid w:val="00DD746D"/>
    <w:rsid w:val="00DE097F"/>
    <w:rsid w:val="00DE2939"/>
    <w:rsid w:val="00DE5297"/>
    <w:rsid w:val="00DE7DF6"/>
    <w:rsid w:val="00DF00B9"/>
    <w:rsid w:val="00DF10F9"/>
    <w:rsid w:val="00DF229F"/>
    <w:rsid w:val="00DF2754"/>
    <w:rsid w:val="00DF32F3"/>
    <w:rsid w:val="00DF5AEC"/>
    <w:rsid w:val="00E05C75"/>
    <w:rsid w:val="00E06554"/>
    <w:rsid w:val="00E10108"/>
    <w:rsid w:val="00E15179"/>
    <w:rsid w:val="00E1640C"/>
    <w:rsid w:val="00E209AE"/>
    <w:rsid w:val="00E23A30"/>
    <w:rsid w:val="00E23A94"/>
    <w:rsid w:val="00E23E24"/>
    <w:rsid w:val="00E260F1"/>
    <w:rsid w:val="00E377D0"/>
    <w:rsid w:val="00E40AF3"/>
    <w:rsid w:val="00E425D2"/>
    <w:rsid w:val="00E4278E"/>
    <w:rsid w:val="00E463D1"/>
    <w:rsid w:val="00E51EC9"/>
    <w:rsid w:val="00E531AD"/>
    <w:rsid w:val="00E5346A"/>
    <w:rsid w:val="00E60450"/>
    <w:rsid w:val="00E61E62"/>
    <w:rsid w:val="00E637C9"/>
    <w:rsid w:val="00E640F3"/>
    <w:rsid w:val="00E656DD"/>
    <w:rsid w:val="00E66DB6"/>
    <w:rsid w:val="00E66E62"/>
    <w:rsid w:val="00E73887"/>
    <w:rsid w:val="00E74ABF"/>
    <w:rsid w:val="00E77C7B"/>
    <w:rsid w:val="00E82F64"/>
    <w:rsid w:val="00E83621"/>
    <w:rsid w:val="00E83757"/>
    <w:rsid w:val="00E85E41"/>
    <w:rsid w:val="00E9024F"/>
    <w:rsid w:val="00E90622"/>
    <w:rsid w:val="00E90AAA"/>
    <w:rsid w:val="00E92AA0"/>
    <w:rsid w:val="00E93D94"/>
    <w:rsid w:val="00E94627"/>
    <w:rsid w:val="00E96874"/>
    <w:rsid w:val="00E97421"/>
    <w:rsid w:val="00E978C9"/>
    <w:rsid w:val="00E97A6A"/>
    <w:rsid w:val="00EA03B1"/>
    <w:rsid w:val="00EA060C"/>
    <w:rsid w:val="00EA2396"/>
    <w:rsid w:val="00EA2746"/>
    <w:rsid w:val="00EA49E2"/>
    <w:rsid w:val="00EA5DB0"/>
    <w:rsid w:val="00EA5FA0"/>
    <w:rsid w:val="00EA735F"/>
    <w:rsid w:val="00EA7EB4"/>
    <w:rsid w:val="00EB16D4"/>
    <w:rsid w:val="00EB4872"/>
    <w:rsid w:val="00EB4874"/>
    <w:rsid w:val="00EB6C86"/>
    <w:rsid w:val="00EB6EBC"/>
    <w:rsid w:val="00EC4B06"/>
    <w:rsid w:val="00EC65F3"/>
    <w:rsid w:val="00EC718D"/>
    <w:rsid w:val="00EC7DC1"/>
    <w:rsid w:val="00ED1491"/>
    <w:rsid w:val="00ED2BB3"/>
    <w:rsid w:val="00ED4B83"/>
    <w:rsid w:val="00EE15A2"/>
    <w:rsid w:val="00EE1FA5"/>
    <w:rsid w:val="00EE26BE"/>
    <w:rsid w:val="00EE4633"/>
    <w:rsid w:val="00EE5B17"/>
    <w:rsid w:val="00EE5E35"/>
    <w:rsid w:val="00EE6199"/>
    <w:rsid w:val="00EF0047"/>
    <w:rsid w:val="00EF1228"/>
    <w:rsid w:val="00EF2498"/>
    <w:rsid w:val="00EF26E7"/>
    <w:rsid w:val="00EF47C8"/>
    <w:rsid w:val="00EF7386"/>
    <w:rsid w:val="00EF7C01"/>
    <w:rsid w:val="00F02221"/>
    <w:rsid w:val="00F046C4"/>
    <w:rsid w:val="00F04F36"/>
    <w:rsid w:val="00F07622"/>
    <w:rsid w:val="00F1000F"/>
    <w:rsid w:val="00F11401"/>
    <w:rsid w:val="00F154EF"/>
    <w:rsid w:val="00F15834"/>
    <w:rsid w:val="00F16A75"/>
    <w:rsid w:val="00F202D2"/>
    <w:rsid w:val="00F21B5F"/>
    <w:rsid w:val="00F235F3"/>
    <w:rsid w:val="00F23FD0"/>
    <w:rsid w:val="00F250CB"/>
    <w:rsid w:val="00F25C5C"/>
    <w:rsid w:val="00F25C97"/>
    <w:rsid w:val="00F2672A"/>
    <w:rsid w:val="00F35A11"/>
    <w:rsid w:val="00F40F47"/>
    <w:rsid w:val="00F41725"/>
    <w:rsid w:val="00F41756"/>
    <w:rsid w:val="00F41EC6"/>
    <w:rsid w:val="00F43111"/>
    <w:rsid w:val="00F43A6D"/>
    <w:rsid w:val="00F4410E"/>
    <w:rsid w:val="00F504EC"/>
    <w:rsid w:val="00F52CDA"/>
    <w:rsid w:val="00F54670"/>
    <w:rsid w:val="00F60F08"/>
    <w:rsid w:val="00F6251C"/>
    <w:rsid w:val="00F63D2F"/>
    <w:rsid w:val="00F63E28"/>
    <w:rsid w:val="00F65F4D"/>
    <w:rsid w:val="00F66BCA"/>
    <w:rsid w:val="00F70353"/>
    <w:rsid w:val="00F71074"/>
    <w:rsid w:val="00F71378"/>
    <w:rsid w:val="00F71983"/>
    <w:rsid w:val="00F7295B"/>
    <w:rsid w:val="00F72C7F"/>
    <w:rsid w:val="00F73A79"/>
    <w:rsid w:val="00F75B67"/>
    <w:rsid w:val="00F75E25"/>
    <w:rsid w:val="00F76BFC"/>
    <w:rsid w:val="00F77651"/>
    <w:rsid w:val="00F8022E"/>
    <w:rsid w:val="00F82328"/>
    <w:rsid w:val="00F834DA"/>
    <w:rsid w:val="00F83CEE"/>
    <w:rsid w:val="00F84AE6"/>
    <w:rsid w:val="00F87CFF"/>
    <w:rsid w:val="00F90EE4"/>
    <w:rsid w:val="00F92743"/>
    <w:rsid w:val="00F929BA"/>
    <w:rsid w:val="00F92FE2"/>
    <w:rsid w:val="00F94FEB"/>
    <w:rsid w:val="00F950B0"/>
    <w:rsid w:val="00F9773E"/>
    <w:rsid w:val="00FA2565"/>
    <w:rsid w:val="00FA6A0E"/>
    <w:rsid w:val="00FA7418"/>
    <w:rsid w:val="00FA7F37"/>
    <w:rsid w:val="00FB2C61"/>
    <w:rsid w:val="00FB2F9B"/>
    <w:rsid w:val="00FB4AA9"/>
    <w:rsid w:val="00FB6ED1"/>
    <w:rsid w:val="00FC2748"/>
    <w:rsid w:val="00FD0119"/>
    <w:rsid w:val="00FD35B2"/>
    <w:rsid w:val="00FD376B"/>
    <w:rsid w:val="00FD4A8C"/>
    <w:rsid w:val="00FD4ED7"/>
    <w:rsid w:val="00FD58C4"/>
    <w:rsid w:val="00FD7391"/>
    <w:rsid w:val="00FD7B08"/>
    <w:rsid w:val="00FE0B91"/>
    <w:rsid w:val="00FE341F"/>
    <w:rsid w:val="00FE347B"/>
    <w:rsid w:val="00FE5BD3"/>
    <w:rsid w:val="00FF4E98"/>
    <w:rsid w:val="00FF5578"/>
    <w:rsid w:val="00FF55AE"/>
    <w:rsid w:val="00FF5C6F"/>
    <w:rsid w:val="00FF62DA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A0A73"/>
  <w15:docId w15:val="{9F419999-892E-2B4D-B3B0-D931AC11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82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ntenudetableau">
    <w:name w:val="Contenu de tableau"/>
    <w:basedOn w:val="Normal"/>
    <w:qFormat/>
    <w:rsid w:val="00F25C5C"/>
    <w:pPr>
      <w:suppressLineNumbers/>
      <w:suppressAutoHyphens/>
      <w:spacing w:after="0" w:line="240" w:lineRule="auto"/>
    </w:pPr>
    <w:rPr>
      <w:rFonts w:ascii="Liberation Serif" w:eastAsia="Noto Serif CJK SC" w:hAnsi="Liberation Serif" w:cs="FreeSans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eu</dc:creator>
  <cp:lastModifiedBy>Matthieu FRITZ</cp:lastModifiedBy>
  <cp:revision>3</cp:revision>
  <dcterms:created xsi:type="dcterms:W3CDTF">2024-04-15T15:43:00Z</dcterms:created>
  <dcterms:modified xsi:type="dcterms:W3CDTF">2024-05-07T14:01:00Z</dcterms:modified>
</cp:coreProperties>
</file>